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4D4DD" w14:textId="163C3153" w:rsidR="00732EB9" w:rsidRDefault="005C26B2">
      <w:r w:rsidRPr="000467A6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3D090F" wp14:editId="285C5D6D">
                <wp:simplePos x="0" y="0"/>
                <wp:positionH relativeFrom="margin">
                  <wp:posOffset>168676</wp:posOffset>
                </wp:positionH>
                <wp:positionV relativeFrom="paragraph">
                  <wp:posOffset>8008798</wp:posOffset>
                </wp:positionV>
                <wp:extent cx="4667250" cy="285750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69D0A" w14:textId="69D6D2D6" w:rsidR="005C26B2" w:rsidRPr="008A7A6D" w:rsidRDefault="005C26B2" w:rsidP="005C26B2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7A6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proofErr w:type="spellStart"/>
                            <w:r w:rsidR="000A2926">
                              <w:rPr>
                                <w:sz w:val="20"/>
                                <w:szCs w:val="20"/>
                                <w:lang w:val="en-US"/>
                              </w:rPr>
                              <w:t>S1</w:t>
                            </w:r>
                            <w:proofErr w:type="spellEnd"/>
                            <w:r w:rsidRPr="008A7A6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  <w:t>Flowchart of search and selection process</w:t>
                            </w:r>
                          </w:p>
                          <w:p w14:paraId="47334DCB" w14:textId="77777777" w:rsidR="005C26B2" w:rsidRPr="000D6CD2" w:rsidRDefault="005C26B2" w:rsidP="005C26B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3D090F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3.3pt;margin-top:630.6pt;width:367.5pt;height:2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" stroked="f">
                <v:textbox>
                  <w:txbxContent>
                    <w:p w14:paraId="21369D0A" w14:textId="69D6D2D6" w:rsidR="005C26B2" w:rsidRPr="008A7A6D" w:rsidRDefault="005C26B2" w:rsidP="005C26B2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A7A6D">
                        <w:rPr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proofErr w:type="spellStart"/>
                      <w:r w:rsidR="000A2926">
                        <w:rPr>
                          <w:sz w:val="20"/>
                          <w:szCs w:val="20"/>
                          <w:lang w:val="en-US"/>
                        </w:rPr>
                        <w:t>S1</w:t>
                      </w:r>
                      <w:proofErr w:type="spellEnd"/>
                      <w:r w:rsidRPr="008A7A6D">
                        <w:rPr>
                          <w:sz w:val="20"/>
                          <w:szCs w:val="20"/>
                          <w:lang w:val="en-US"/>
                        </w:rPr>
                        <w:tab/>
                        <w:t>Flowchart of search and selection process</w:t>
                      </w:r>
                    </w:p>
                    <w:p w14:paraId="47334DCB" w14:textId="77777777" w:rsidR="005C26B2" w:rsidRPr="000D6CD2" w:rsidRDefault="005C26B2" w:rsidP="005C26B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467A6">
        <w:rPr>
          <w:rFonts w:ascii="Times New Roman" w:eastAsia="Times New Roman" w:hAnsi="Times New Roman" w:cs="Times New Roman"/>
          <w:noProof/>
          <w:color w:val="000000"/>
          <w:kern w:val="28"/>
          <w:sz w:val="20"/>
          <w:szCs w:val="20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D8E169" wp14:editId="394C39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06039" cy="7843361"/>
                <wp:effectExtent l="0" t="0" r="13970" b="24765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6039" cy="7843361"/>
                          <a:chOff x="0" y="0"/>
                          <a:chExt cx="6406039" cy="7843361"/>
                        </a:xfrm>
                      </wpg:grpSpPr>
                      <wps:wsp>
                        <wps:cNvPr id="24" name="Rechthoek 24"/>
                        <wps:cNvSpPr>
                          <a:spLocks noChangeArrowheads="1"/>
                        </wps:cNvSpPr>
                        <wps:spPr bwMode="auto">
                          <a:xfrm>
                            <a:off x="805339" y="699611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826028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Records identified through database searching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4224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Afgeronde rechthoek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42436" y="2042636"/>
                            <a:ext cx="1371600" cy="4867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0209991" w14:textId="77777777" w:rsidR="005C26B2" w:rsidRDefault="005C26B2" w:rsidP="005C26B2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" name="Afgeronde rechthoek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61486" y="5271611"/>
                            <a:ext cx="1371600" cy="43910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9CB2369" w14:textId="77777777" w:rsidR="005C26B2" w:rsidRDefault="005C26B2" w:rsidP="005C26B2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fgeronde rechthoek 2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23386" y="3633311"/>
                            <a:ext cx="1371600" cy="50577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8D193AE" w14:textId="77777777" w:rsidR="005C26B2" w:rsidRDefault="005C26B2" w:rsidP="005C26B2">
                              <w:pPr>
                                <w:pStyle w:val="Heading2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1" name="Rechte verbindingslijn met pijl 31"/>
                        <wps:cNvCnPr>
                          <a:cxnSpLocks noChangeShapeType="1"/>
                        </wps:cNvCnPr>
                        <wps:spPr bwMode="auto">
                          <a:xfrm>
                            <a:off x="2062639" y="1385411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2" name="Rechte verbindingslijn met pijl 192"/>
                        <wps:cNvCnPr>
                          <a:cxnSpLocks noChangeShapeType="1"/>
                        </wps:cNvCnPr>
                        <wps:spPr bwMode="auto">
                          <a:xfrm>
                            <a:off x="4348639" y="1385411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Afgeronde rechthoek 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42436" y="471011"/>
                            <a:ext cx="1371600" cy="42957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CE2888B" w14:textId="77777777" w:rsidR="005C26B2" w:rsidRDefault="005C26B2" w:rsidP="005C26B2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9" name="Rechthoek 29"/>
                        <wps:cNvSpPr>
                          <a:spLocks noChangeArrowheads="1"/>
                        </wps:cNvSpPr>
                        <wps:spPr bwMode="auto">
                          <a:xfrm>
                            <a:off x="3377089" y="699611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3BA348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Additional records identified through other sources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24)</w:t>
                              </w:r>
                            </w:p>
                            <w:p w14:paraId="48F3E14A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0" name="Rechthoek 30"/>
                        <wps:cNvSpPr>
                          <a:spLocks noChangeArrowheads="1"/>
                        </wps:cNvSpPr>
                        <wps:spPr bwMode="auto">
                          <a:xfrm>
                            <a:off x="1814989" y="1842611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580E8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Records after duplicates removed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2898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4F3F0B9D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5" name="Rechthoek 195"/>
                        <wps:cNvSpPr>
                          <a:spLocks noChangeArrowheads="1"/>
                        </wps:cNvSpPr>
                        <wps:spPr bwMode="auto">
                          <a:xfrm>
                            <a:off x="2367439" y="2871311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D0EB38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proofErr w:type="spellStart"/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screened</w:t>
                              </w:r>
                              <w:proofErr w:type="spellEnd"/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898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ADCA81F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6" name="Rechthoek 196"/>
                        <wps:cNvSpPr>
                          <a:spLocks noChangeArrowheads="1"/>
                        </wps:cNvSpPr>
                        <wps:spPr bwMode="auto">
                          <a:xfrm>
                            <a:off x="4691539" y="2871311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510DD1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proofErr w:type="spellStart"/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2826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A8BC31F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8" name="Rechthoek 198"/>
                        <wps:cNvSpPr>
                          <a:spLocks noChangeArrowheads="1"/>
                        </wps:cNvSpPr>
                        <wps:spPr bwMode="auto">
                          <a:xfrm>
                            <a:off x="2348389" y="3785711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4C25DB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Full-text articles assessed for eligibility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7</w:t>
                              </w: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0A552864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4" name="Rechthoek 204"/>
                        <wps:cNvSpPr>
                          <a:spLocks noChangeArrowheads="1"/>
                        </wps:cNvSpPr>
                        <wps:spPr bwMode="auto">
                          <a:xfrm>
                            <a:off x="4691539" y="3709511"/>
                            <a:ext cx="1714500" cy="413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BB5577" w14:textId="77777777" w:rsidR="005C26B2" w:rsidRPr="001136B8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1136B8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-US"/>
                                </w:rPr>
                                <w:t>Full-text articles excluded, with reasons</w:t>
                              </w:r>
                              <w:r w:rsidRPr="001136B8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-US"/>
                                </w:rPr>
                                <w:t>51</w:t>
                              </w:r>
                              <w:r w:rsidRPr="001136B8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47CA9A1C" w14:textId="77777777" w:rsidR="005C26B2" w:rsidRPr="00E044F1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 xml:space="preserve">No specification of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 xml:space="preserve">spoken </w:t>
                              </w: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 xml:space="preserve">language comprehension outcomes (n =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20</w:t>
                              </w: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)</w:t>
                              </w:r>
                            </w:p>
                            <w:p w14:paraId="428702E2" w14:textId="77777777" w:rsidR="005C26B2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 xml:space="preserve">No specification of language outcomes in children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 xml:space="preserve">or adults </w:t>
                              </w: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with CP and/or children with another medica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l diagnose or TD children       (n = 5)</w:t>
                              </w:r>
                            </w:p>
                            <w:p w14:paraId="5086625B" w14:textId="77777777" w:rsidR="005C26B2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 w:rsidRPr="00E044F1"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No description of the relation with any personal or environmental factors (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n = 7)</w:t>
                              </w:r>
                            </w:p>
                            <w:p w14:paraId="4E78171F" w14:textId="77777777" w:rsidR="005C26B2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No spoken language comprehension tested at all or with a non-standardized test (n = 12)</w:t>
                              </w:r>
                            </w:p>
                            <w:p w14:paraId="701BE6D6" w14:textId="77777777" w:rsidR="005C26B2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Reported about overall communication in or overall information about children with CP (n = 6)</w:t>
                              </w:r>
                            </w:p>
                            <w:p w14:paraId="79739321" w14:textId="77777777" w:rsidR="005C26B2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  <w:t>Full text was not retrievable (n = 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0" name="Rechthoek 200"/>
                        <wps:cNvSpPr>
                          <a:spLocks noChangeArrowheads="1"/>
                        </wps:cNvSpPr>
                        <wps:spPr bwMode="auto">
                          <a:xfrm>
                            <a:off x="2348389" y="4814411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3810A6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Studies included in qualitative synthesis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2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1" name="Rechthoek 201"/>
                        <wps:cNvSpPr>
                          <a:spLocks noChangeArrowheads="1"/>
                        </wps:cNvSpPr>
                        <wps:spPr bwMode="auto">
                          <a:xfrm>
                            <a:off x="2348389" y="5843111"/>
                            <a:ext cx="17145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2ACF35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t>Studies included in quantitative synthesis (meta-analysis)</w:t>
                              </w:r>
                              <w:r w:rsidRPr="002D1C56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 = 21)</w:t>
                              </w:r>
                            </w:p>
                            <w:p w14:paraId="065C1EFE" w14:textId="77777777" w:rsidR="005C26B2" w:rsidRPr="002D1C56" w:rsidRDefault="005C26B2" w:rsidP="005C26B2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3" name="Rechte verbindingslijn met pijl 193"/>
                        <wps:cNvCnPr>
                          <a:cxnSpLocks noChangeShapeType="1"/>
                        </wps:cNvCnPr>
                        <wps:spPr bwMode="auto">
                          <a:xfrm>
                            <a:off x="3205639" y="2414111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4" name="Rechte verbindingslijn met pijl 194"/>
                        <wps:cNvCnPr>
                          <a:cxnSpLocks noChangeShapeType="1"/>
                        </wps:cNvCnPr>
                        <wps:spPr bwMode="auto">
                          <a:xfrm>
                            <a:off x="3205639" y="3442811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9" name="Rechte verbindingslijn met pijl 199"/>
                        <wps:cNvCnPr>
                          <a:cxnSpLocks noChangeShapeType="1"/>
                        </wps:cNvCnPr>
                        <wps:spPr bwMode="auto">
                          <a:xfrm>
                            <a:off x="3205639" y="4471511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2" name="Rechte verbindingslijn met pijl 202"/>
                        <wps:cNvCnPr>
                          <a:cxnSpLocks noChangeShapeType="1"/>
                        </wps:cNvCnPr>
                        <wps:spPr bwMode="auto">
                          <a:xfrm>
                            <a:off x="3205639" y="5500211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7" name="Rechte verbindingslijn met pijl 197"/>
                        <wps:cNvCnPr>
                          <a:cxnSpLocks noChangeShapeType="1"/>
                        </wps:cNvCnPr>
                        <wps:spPr bwMode="auto">
                          <a:xfrm>
                            <a:off x="4043839" y="3157061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3" name="Rechte verbindingslijn met pijl 203"/>
                        <wps:cNvCnPr>
                          <a:cxnSpLocks noChangeShapeType="1"/>
                        </wps:cNvCnPr>
                        <wps:spPr bwMode="auto">
                          <a:xfrm>
                            <a:off x="4062889" y="4128611"/>
                            <a:ext cx="628650" cy="1476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D8E169" id="Groep 1" o:spid="_x0000_s1027" style="position:absolute;margin-left:0;margin-top:0;width:504.4pt;height:617.6pt;z-index:251659264" coordsize="64060,784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">
                <v:rect id="Rechthoek 24" o:spid="_x0000_s1028" style="position:absolute;left:8053;top:6996;width:22288;height:6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<v:textbox inset=",7.2pt,,7.2pt">
                    <w:txbxContent>
                      <w:p w14:paraId="78826028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Records identified through database searching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4224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oundrect id="Afgeronde rechthoek 25" o:spid="_x0000_s1029" style="position:absolute;left:-4424;top:20426;width:13716;height:4867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" fillcolor="#ccecff">
                  <v:textbox style="layout-flow:vertical;mso-layout-flow-alt:bottom-to-top" inset="3.6pt,,3.6pt">
                    <w:txbxContent>
                      <w:p w14:paraId="40209991" w14:textId="77777777" w:rsidR="005C26B2" w:rsidRDefault="005C26B2" w:rsidP="005C26B2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fgeronde rechthoek 26" o:spid="_x0000_s1030" style="position:absolute;left:-4615;top:52715;width:13716;height:4391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" fillcolor="#ccecff">
                  <v:textbox style="layout-flow:vertical;mso-layout-flow-alt:bottom-to-top" inset="3.6pt,,3.6pt">
                    <w:txbxContent>
                      <w:p w14:paraId="29CB2369" w14:textId="77777777" w:rsidR="005C26B2" w:rsidRDefault="005C26B2" w:rsidP="005C26B2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fgeronde rechthoek 27" o:spid="_x0000_s1031" style="position:absolute;left:-4234;top:36333;width:13716;height:5058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" fillcolor="#ccecff">
                  <v:textbox style="layout-flow:vertical;mso-layout-flow-alt:bottom-to-top" inset="3.6pt,,3.6pt">
                    <w:txbxContent>
                      <w:p w14:paraId="18D193AE" w14:textId="77777777" w:rsidR="005C26B2" w:rsidRDefault="005C26B2" w:rsidP="005C26B2">
                        <w:pPr>
                          <w:pStyle w:val="Heading2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31" o:spid="_x0000_s1032" type="#_x0000_t32" style="position:absolute;left:20626;top:13854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">
                  <v:stroke endarrow="block"/>
                  <v:shadow color="#ccc"/>
                </v:shape>
                <v:shape id="Rechte verbindingslijn met pijl 192" o:spid="_x0000_s1033" type="#_x0000_t32" style="position:absolute;left:43486;top:13854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">
                  <v:stroke endarrow="block"/>
                  <v:shadow color="#ccc"/>
                </v:shape>
                <v:roundrect id="Afgeronde rechthoek 28" o:spid="_x0000_s1034" style="position:absolute;left:-4425;top:4710;width:13716;height:4296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" fillcolor="#ccecff">
                  <v:textbox style="layout-flow:vertical;mso-layout-flow-alt:bottom-to-top" inset="3.6pt,,3.6pt">
                    <w:txbxContent>
                      <w:p w14:paraId="1CE2888B" w14:textId="77777777" w:rsidR="005C26B2" w:rsidRDefault="005C26B2" w:rsidP="005C26B2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hthoek 29" o:spid="_x0000_s1035" style="position:absolute;left:33770;top:6996;width:22289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">
                  <v:textbox inset=",7.2pt,,7.2pt">
                    <w:txbxContent>
                      <w:p w14:paraId="563BA348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Additional records identified through other sources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>(n = 24)</w:t>
                        </w:r>
                      </w:p>
                      <w:p w14:paraId="48F3E14A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hthoek 30" o:spid="_x0000_s1036" style="position:absolute;left:18149;top:18426;width:27718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">
                  <v:textbox inset=",7.2pt,,7.2pt">
                    <w:txbxContent>
                      <w:p w14:paraId="345580E8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Records after duplicates removed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2898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4F3F0B9D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hthoek 195" o:spid="_x0000_s1037" style="position:absolute;left:23674;top:28713;width:16700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">
                  <v:textbox inset=",7.2pt,,7.2pt">
                    <w:txbxContent>
                      <w:p w14:paraId="55D0EB38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Records </w:t>
                        </w:r>
                        <w:proofErr w:type="spellStart"/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>screened</w:t>
                        </w:r>
                        <w:proofErr w:type="spellEnd"/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898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4ADCA81F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hthoek 196" o:spid="_x0000_s1038" style="position:absolute;left:46915;top:28713;width:17145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">
                  <v:textbox inset=",7.2pt,,7.2pt">
                    <w:txbxContent>
                      <w:p w14:paraId="12510DD1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 xml:space="preserve">Records </w:t>
                        </w:r>
                        <w:proofErr w:type="spellStart"/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</w:rPr>
                          <w:t>2826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4A8BC31F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hthoek 198" o:spid="_x0000_s1039" style="position:absolute;left:23483;top:37857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">
                  <v:textbox inset=",7.2pt,,7.2pt">
                    <w:txbxContent>
                      <w:p w14:paraId="3E4C25DB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Full-text articles assessed for eligibility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>(n = 7</w:t>
                        </w:r>
                        <w:r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0A552864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hthoek 204" o:spid="_x0000_s1040" style="position:absolute;left:46915;top:37095;width:17145;height:413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UtuyQAAAOE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">
                  <v:textbox inset=",7.2pt,,7.2pt">
                    <w:txbxContent>
                      <w:p w14:paraId="62BB5577" w14:textId="77777777" w:rsidR="005C26B2" w:rsidRPr="001136B8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-US"/>
                          </w:rPr>
                        </w:pPr>
                        <w:r w:rsidRPr="001136B8">
                          <w:rPr>
                            <w:rFonts w:ascii="Calibri" w:hAnsi="Calibri"/>
                            <w:sz w:val="16"/>
                            <w:szCs w:val="16"/>
                            <w:lang w:val="en-US"/>
                          </w:rPr>
                          <w:t>Full-text articles excluded, with reasons</w:t>
                        </w:r>
                        <w:r w:rsidRPr="001136B8">
                          <w:rPr>
                            <w:rFonts w:ascii="Calibri" w:hAnsi="Calibri"/>
                            <w:sz w:val="16"/>
                            <w:szCs w:val="16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-US"/>
                          </w:rPr>
                          <w:t>51</w:t>
                        </w:r>
                        <w:r w:rsidRPr="001136B8">
                          <w:rPr>
                            <w:rFonts w:ascii="Calibri" w:hAnsi="Calibri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47CA9A1C" w14:textId="77777777" w:rsidR="005C26B2" w:rsidRPr="00E044F1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No specification of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spoken </w:t>
                        </w: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language comprehension outcomes (n =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20</w:t>
                        </w: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)</w:t>
                        </w:r>
                      </w:p>
                      <w:p w14:paraId="428702E2" w14:textId="77777777" w:rsidR="005C26B2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No specification of language outcomes in children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or adults </w:t>
                        </w: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with CP and/or children with another medica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l diagnose or TD children    </w:t>
                        </w:r>
                        <w:proofErr w:type="gramStart"/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 xml:space="preserve">   (</w:t>
                        </w:r>
                        <w:proofErr w:type="gramEnd"/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n = 5)</w:t>
                        </w:r>
                      </w:p>
                      <w:p w14:paraId="5086625B" w14:textId="77777777" w:rsidR="005C26B2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  <w:r w:rsidRPr="00E044F1"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No description of the relation with any personal or environmental factors (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n = 7)</w:t>
                        </w:r>
                      </w:p>
                      <w:p w14:paraId="4E78171F" w14:textId="77777777" w:rsidR="005C26B2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No spoken language comprehension tested at all or with a non-standardized test (n = 12)</w:t>
                        </w:r>
                      </w:p>
                      <w:p w14:paraId="701BE6D6" w14:textId="77777777" w:rsidR="005C26B2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Reported about overall communication in or overall information about children with CP (n = 6)</w:t>
                        </w:r>
                      </w:p>
                      <w:p w14:paraId="79739321" w14:textId="77777777" w:rsidR="005C26B2" w:rsidRDefault="005C26B2" w:rsidP="005C26B2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  <w:t>Full text was not retrievable (n = 1)</w:t>
                        </w:r>
                      </w:p>
                    </w:txbxContent>
                  </v:textbox>
                </v:rect>
                <v:rect id="Rechthoek 200" o:spid="_x0000_s1041" style="position:absolute;left:23483;top:48144;width:17145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/k1txwAAAOE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RkLBwf5TegJz/AQAA//8DAFBLAQItABQABgAIAAAAIQDb4fbL7gAAAIUBAAATAAAAAAAA&#13;&#10;AAAAAAAAAAAAAABbQ29udGVudF9UeXBlc10ueG1sUEsBAi0AFAAGAAgAAAAhAFr0LFu/AAAAFQEA&#13;&#10;AAsAAAAAAAAAAAAAAAAAHwEAAF9yZWxzLy5yZWxzUEsBAi0AFAAGAAgAAAAhAOf+TW3HAAAA4QAA&#13;&#10;AA8AAAAAAAAAAAAAAAAABwIAAGRycy9kb3ducmV2LnhtbFBLBQYAAAAAAwADALcAAAD7AgAAAAA=&#13;&#10;">
                  <v:textbox inset=",7.2pt,,7.2pt">
                    <w:txbxContent>
                      <w:p w14:paraId="753810A6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Studies included in qualitative synthesis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>(n = 21</w:t>
                        </w:r>
                      </w:p>
                    </w:txbxContent>
                  </v:textbox>
                </v:rect>
                <v:rect id="Rechthoek 201" o:spid="_x0000_s1042" style="position:absolute;left:23483;top:58431;width:17145;height:9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">
                  <v:textbox inset=",7.2pt,,7.2pt">
                    <w:txbxContent>
                      <w:p w14:paraId="752ACF35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t>Studies included in quantitative synthesis (meta-analysis)</w:t>
                        </w:r>
                        <w:r w:rsidRPr="002D1C56">
                          <w:rPr>
                            <w:rFonts w:ascii="Calibri" w:hAnsi="Calibri"/>
                            <w:sz w:val="20"/>
                            <w:szCs w:val="20"/>
                            <w:lang w:val="en-US"/>
                          </w:rPr>
                          <w:br/>
                          <w:t>(n = 21)</w:t>
                        </w:r>
                      </w:p>
                      <w:p w14:paraId="065C1EFE" w14:textId="77777777" w:rsidR="005C26B2" w:rsidRPr="002D1C56" w:rsidRDefault="005C26B2" w:rsidP="005C26B2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shape id="Rechte verbindingslijn met pijl 193" o:spid="_x0000_s1043" type="#_x0000_t32" style="position:absolute;left:32056;top:24141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">
                  <v:stroke endarrow="block"/>
                  <v:shadow color="#ccc"/>
                </v:shape>
                <v:shape id="Rechte verbindingslijn met pijl 194" o:spid="_x0000_s1044" type="#_x0000_t32" style="position:absolute;left:32056;top:34428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">
                  <v:stroke endarrow="block"/>
                  <v:shadow color="#ccc"/>
                </v:shape>
                <v:shape id="Rechte verbindingslijn met pijl 199" o:spid="_x0000_s1045" type="#_x0000_t32" style="position:absolute;left:32056;top:44715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">
                  <v:stroke endarrow="block"/>
                  <v:shadow color="#ccc"/>
                </v:shape>
                <v:shape id="Rechte verbindingslijn met pijl 202" o:spid="_x0000_s1046" type="#_x0000_t32" style="position:absolute;left:32056;top:55002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">
                  <v:stroke endarrow="block"/>
                  <v:shadow color="#ccc"/>
                </v:shape>
                <v:shape id="Rechte verbindingslijn met pijl 197" o:spid="_x0000_s1047" type="#_x0000_t32" style="position:absolute;left:40438;top:31570;width:650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">
                  <v:stroke endarrow="block"/>
                  <v:shadow color="#ccc"/>
                </v:shape>
                <v:shape id="Rechte verbindingslijn met pijl 203" o:spid="_x0000_s1048" type="#_x0000_t32" style="position:absolute;left:40628;top:41286;width:6287;height:147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">
                  <v:stroke endarrow="block"/>
                  <v:shadow color="#ccc"/>
                </v:shape>
              </v:group>
            </w:pict>
          </mc:Fallback>
        </mc:AlternateContent>
      </w:r>
    </w:p>
    <w:sectPr w:rsidR="00732EB9" w:rsidSect="008E1B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B2"/>
    <w:rsid w:val="000A2926"/>
    <w:rsid w:val="005C26B2"/>
    <w:rsid w:val="00732EB9"/>
    <w:rsid w:val="008E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F50AB"/>
  <w15:chartTrackingRefBased/>
  <w15:docId w15:val="{44AF3282-52EF-0941-B99A-52AC9F02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B2"/>
    <w:pPr>
      <w:spacing w:after="200" w:line="276" w:lineRule="auto"/>
    </w:pPr>
    <w:rPr>
      <w:sz w:val="22"/>
      <w:szCs w:val="2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6B2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26B2"/>
    <w:rPr>
      <w:rFonts w:eastAsiaTheme="majorEastAsia" w:cstheme="majorBidi"/>
      <w:b/>
      <w:bCs/>
      <w:color w:val="000000" w:themeColor="text1"/>
      <w:sz w:val="26"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arah Fish</cp:lastModifiedBy>
  <cp:revision>2</cp:revision>
  <dcterms:created xsi:type="dcterms:W3CDTF">2020-07-19T09:41:00Z</dcterms:created>
  <dcterms:modified xsi:type="dcterms:W3CDTF">2020-07-19T09:41:00Z</dcterms:modified>
</cp:coreProperties>
</file>